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ADFD" w14:textId="77777777" w:rsidR="00DB3935" w:rsidRPr="0070437A" w:rsidRDefault="006E2261">
      <w:pPr>
        <w:pStyle w:val="CodebookTitle"/>
        <w:rPr>
          <w:rFonts w:ascii="Times New Roman" w:hAnsi="Times New Roman" w:cs="Times New Roman"/>
          <w:sz w:val="22"/>
          <w:szCs w:val="22"/>
        </w:rPr>
      </w:pPr>
      <w:r w:rsidRPr="0070437A">
        <w:rPr>
          <w:rFonts w:ascii="Times New Roman" w:hAnsi="Times New Roman" w:cs="Times New Roman"/>
          <w:sz w:val="22"/>
          <w:szCs w:val="22"/>
        </w:rPr>
        <w:t>DPP Process Coding</w:t>
      </w:r>
    </w:p>
    <w:p w14:paraId="4CECADFE" w14:textId="77777777" w:rsidR="00DB3935" w:rsidRPr="0070437A" w:rsidRDefault="006E2261">
      <w:pPr>
        <w:pStyle w:val="FolderName"/>
        <w:rPr>
          <w:rFonts w:ascii="Times New Roman" w:hAnsi="Times New Roman" w:cs="Times New Roman"/>
          <w:sz w:val="22"/>
          <w:szCs w:val="22"/>
        </w:rPr>
      </w:pPr>
      <w:r w:rsidRPr="0070437A">
        <w:rPr>
          <w:rFonts w:ascii="Times New Roman" w:hAnsi="Times New Roman" w:cs="Times New Roman"/>
          <w:sz w:val="22"/>
          <w:szCs w:val="22"/>
        </w:rPr>
        <w:t xml:space="preserve">Codes\\1. </w:t>
      </w:r>
      <w:proofErr w:type="spellStart"/>
      <w:r w:rsidRPr="0070437A">
        <w:rPr>
          <w:rFonts w:ascii="Times New Roman" w:hAnsi="Times New Roman" w:cs="Times New Roman"/>
          <w:sz w:val="22"/>
          <w:szCs w:val="22"/>
        </w:rPr>
        <w:t>SIMPRO.ESym</w:t>
      </w:r>
      <w:proofErr w:type="spellEnd"/>
    </w:p>
    <w:p w14:paraId="4CECADFF" w14:textId="77777777" w:rsidR="00DB3935" w:rsidRPr="0070437A" w:rsidRDefault="00DB3935">
      <w:pPr>
        <w:pStyle w:val="FolderDescription"/>
        <w:rPr>
          <w:rFonts w:ascii="Times New Roman" w:hAnsi="Times New Roman" w:cs="Times New Roman"/>
        </w:rPr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923"/>
        <w:gridCol w:w="9032"/>
      </w:tblGrid>
      <w:tr w:rsidR="00DB3935" w:rsidRPr="0070437A" w14:paraId="4CECAE02" w14:textId="77777777" w:rsidTr="00DB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4CECAE00" w14:textId="77777777" w:rsidR="00DB3935" w:rsidRPr="0070437A" w:rsidRDefault="006E2261">
            <w:pPr>
              <w:pStyle w:val="TableHeader"/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500" w:type="pct"/>
          </w:tcPr>
          <w:p w14:paraId="4CECAE01" w14:textId="77777777" w:rsidR="00DB3935" w:rsidRPr="0070437A" w:rsidRDefault="006E2261">
            <w:pPr>
              <w:pStyle w:val="TableHeader"/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Description</w:t>
            </w:r>
          </w:p>
        </w:tc>
      </w:tr>
      <w:tr w:rsidR="00DB3935" w:rsidRPr="0070437A" w14:paraId="4CECAE05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03" w14:textId="77777777" w:rsidR="00DB3935" w:rsidRPr="0070437A" w:rsidRDefault="006E2261">
            <w:pPr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Barriers.Facilitators</w:t>
            </w:r>
            <w:proofErr w:type="spellEnd"/>
          </w:p>
        </w:tc>
        <w:tc>
          <w:tcPr>
            <w:tcW w:w="3500" w:type="pct"/>
          </w:tcPr>
          <w:p w14:paraId="67620E48" w14:textId="77777777" w:rsidR="00DB3935" w:rsidRPr="0070437A" w:rsidRDefault="006E2261" w:rsidP="00DC3C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de in child code</w:t>
            </w:r>
          </w:p>
          <w:p w14:paraId="37CAC8D5" w14:textId="77777777" w:rsidR="00DC3CB1" w:rsidRPr="0070437A" w:rsidRDefault="00DC3CB1" w:rsidP="00DC3C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barriers or facilitators with no applicable sub-categories</w:t>
            </w:r>
          </w:p>
          <w:p w14:paraId="4CECAE04" w14:textId="1F558810" w:rsidR="00DC3CB1" w:rsidRPr="0070437A" w:rsidRDefault="00DC3CB1" w:rsidP="00DC3C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/perception not defined/implied</w:t>
            </w:r>
          </w:p>
        </w:tc>
      </w:tr>
      <w:tr w:rsidR="00DB3935" w:rsidRPr="0070437A" w14:paraId="4CECAE08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06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Experienced </w:t>
            </w:r>
            <w:proofErr w:type="spellStart"/>
            <w:r w:rsidRPr="0070437A">
              <w:rPr>
                <w:rFonts w:ascii="Times New Roman"/>
              </w:rPr>
              <w:t>facilitators.barriers</w:t>
            </w:r>
            <w:proofErr w:type="spellEnd"/>
          </w:p>
        </w:tc>
        <w:tc>
          <w:tcPr>
            <w:tcW w:w="3500" w:type="pct"/>
          </w:tcPr>
          <w:p w14:paraId="0F3F38A4" w14:textId="77777777" w:rsidR="00DC3CB1" w:rsidRPr="0070437A" w:rsidRDefault="006E2261" w:rsidP="00DC3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experienced barriers/facilitators, actually experienced during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implementation. Code in child codes when possible</w:t>
            </w:r>
          </w:p>
          <w:p w14:paraId="0BF141AC" w14:textId="77777777" w:rsidR="00DC3CB1" w:rsidRPr="0070437A" w:rsidRDefault="00DC3CB1" w:rsidP="00DC3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barriers or facilitators with no applicable sub-categories</w:t>
            </w:r>
          </w:p>
          <w:p w14:paraId="4CECAE07" w14:textId="0F949AF1" w:rsidR="00DC3CB1" w:rsidRPr="0070437A" w:rsidRDefault="00DC3CB1" w:rsidP="00DC3C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Defined or implied as experienced</w:t>
            </w:r>
          </w:p>
        </w:tc>
      </w:tr>
      <w:tr w:rsidR="00DB3935" w:rsidRPr="0070437A" w14:paraId="4CECAE0B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09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Care team level</w:t>
            </w:r>
          </w:p>
        </w:tc>
        <w:tc>
          <w:tcPr>
            <w:tcW w:w="3500" w:type="pct"/>
          </w:tcPr>
          <w:p w14:paraId="5373D3B0" w14:textId="77777777" w:rsidR="00DB3935" w:rsidRPr="0070437A" w:rsidRDefault="006E2261" w:rsidP="00DC3C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code in child codes; includes buy in from care team ((CFIR: Process. B.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ngaging.Attracting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and involving appropriate individuals in the implementation and use of the intervention through a combined strategy of social marketing, education, role modeling, training, and other similar activities)</w:t>
            </w:r>
          </w:p>
          <w:p w14:paraId="1D8CE619" w14:textId="77777777" w:rsidR="00DC3CB1" w:rsidRPr="0070437A" w:rsidRDefault="00DC3CB1" w:rsidP="00DC3C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Clearly experienced </w:t>
            </w:r>
            <w:proofErr w:type="spellStart"/>
            <w:r w:rsidRPr="0070437A">
              <w:rPr>
                <w:rFonts w:ascii="Times New Roman" w:hAnsi="Times New Roman" w:cs="Times New Roman"/>
              </w:rPr>
              <w:t>b/f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by care team</w:t>
            </w:r>
          </w:p>
          <w:p w14:paraId="4CECAE0A" w14:textId="40D3EC97" w:rsidR="00DC3CB1" w:rsidRPr="0070437A" w:rsidRDefault="00DC3CB1" w:rsidP="00DC3CB1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are team: nurses, APPs, PAs, MDs (non-research or clerical staff)</w:t>
            </w:r>
          </w:p>
        </w:tc>
      </w:tr>
      <w:tr w:rsidR="00DB3935" w:rsidRPr="0070437A" w14:paraId="4CECAE0E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0C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Time</w:t>
            </w:r>
          </w:p>
        </w:tc>
        <w:tc>
          <w:tcPr>
            <w:tcW w:w="3500" w:type="pct"/>
          </w:tcPr>
          <w:p w14:paraId="68C5DBAC" w14:textId="77777777" w:rsidR="00DC3CB1" w:rsidRPr="0070437A" w:rsidRDefault="006E2261" w:rsidP="00DC3CB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references to time as a </w:t>
            </w:r>
            <w:proofErr w:type="spellStart"/>
            <w:r w:rsidRPr="0070437A">
              <w:rPr>
                <w:rFonts w:ascii="Times New Roman" w:hAnsi="Times New Roman" w:cs="Times New Roman"/>
              </w:rPr>
              <w:t>barrier.facilitator</w:t>
            </w:r>
            <w:proofErr w:type="spellEnd"/>
            <w:r w:rsidRPr="0070437A">
              <w:rPr>
                <w:rFonts w:ascii="Times New Roman" w:hAnsi="Times New Roman" w:cs="Times New Roman"/>
              </w:rPr>
              <w:t>; not enough time; DOES not include timing of launch.</w:t>
            </w:r>
          </w:p>
          <w:p w14:paraId="66A23F7E" w14:textId="77777777" w:rsidR="00DC3CB1" w:rsidRPr="0070437A" w:rsidRDefault="00DC3CB1" w:rsidP="00DC3CB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Time as a b/f. </w:t>
            </w:r>
          </w:p>
          <w:p w14:paraId="169D4749" w14:textId="1589E852" w:rsidR="00DC3CB1" w:rsidRPr="0070437A" w:rsidRDefault="00DC3CB1" w:rsidP="00DC3CB1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. “we do(</w:t>
            </w:r>
            <w:proofErr w:type="spellStart"/>
            <w:r w:rsidRPr="0070437A">
              <w:rPr>
                <w:rFonts w:ascii="Times New Roman" w:hAnsi="Times New Roman" w:cs="Times New Roman"/>
              </w:rPr>
              <w:t>n’t</w:t>
            </w:r>
            <w:proofErr w:type="spellEnd"/>
            <w:r w:rsidRPr="0070437A">
              <w:rPr>
                <w:rFonts w:ascii="Times New Roman" w:hAnsi="Times New Roman" w:cs="Times New Roman"/>
              </w:rPr>
              <w:t>) have enough time to call eSyM patients”</w:t>
            </w:r>
          </w:p>
          <w:p w14:paraId="4CECAE0D" w14:textId="1E08F8ED" w:rsidR="00DC3CB1" w:rsidRPr="0070437A" w:rsidRDefault="00DC3CB1" w:rsidP="00DC3CB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NOT timing of launch</w:t>
            </w:r>
          </w:p>
        </w:tc>
      </w:tr>
      <w:tr w:rsidR="00DB3935" w:rsidRPr="0070437A" w14:paraId="4CECAE11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0F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E.Provider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03914A92" w14:textId="77777777" w:rsidR="00DB3935" w:rsidRPr="0070437A" w:rsidRDefault="006E2261" w:rsidP="00DC3CB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rovider level, physicians, nurses, APP,</w:t>
            </w:r>
          </w:p>
          <w:p w14:paraId="4CECAE10" w14:textId="1EAF3C5A" w:rsidR="00DC3CB1" w:rsidRPr="0070437A" w:rsidRDefault="00DC3CB1" w:rsidP="00DC3CB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Experiences of nurses, doctors, and other providers (SWs, NPs,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tc</w:t>
            </w:r>
            <w:proofErr w:type="spellEnd"/>
            <w:r w:rsidRPr="0070437A">
              <w:rPr>
                <w:rFonts w:ascii="Times New Roman" w:hAnsi="Times New Roman" w:cs="Times New Roman"/>
              </w:rPr>
              <w:t>)</w:t>
            </w:r>
          </w:p>
        </w:tc>
      </w:tr>
      <w:tr w:rsidR="00DB3935" w:rsidRPr="0070437A" w14:paraId="4CECAE14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12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lastRenderedPageBreak/>
              <w:t>E.Staff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35FBEB7C" w14:textId="77777777" w:rsidR="00DB3935" w:rsidRPr="0070437A" w:rsidRDefault="006E2261" w:rsidP="00DC3CB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RC, other staff, research staff</w:t>
            </w:r>
          </w:p>
          <w:p w14:paraId="4CECAE13" w14:textId="2DC2742D" w:rsidR="00DC3CB1" w:rsidRPr="0070437A" w:rsidRDefault="00DC3CB1" w:rsidP="00DC3CB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s of broad staff including research, clerical, etc.</w:t>
            </w:r>
          </w:p>
        </w:tc>
      </w:tr>
      <w:tr w:rsidR="00DB3935" w:rsidRPr="0070437A" w14:paraId="4CECAE17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15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E.Training</w:t>
            </w:r>
            <w:proofErr w:type="spellEnd"/>
          </w:p>
        </w:tc>
        <w:tc>
          <w:tcPr>
            <w:tcW w:w="3500" w:type="pct"/>
          </w:tcPr>
          <w:p w14:paraId="1E8C2756" w14:textId="77777777" w:rsidR="00DB3935" w:rsidRPr="0070437A" w:rsidRDefault="006E2261" w:rsidP="00DC3CB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s with  training;</w:t>
            </w:r>
          </w:p>
          <w:p w14:paraId="4CECAE16" w14:textId="7135D081" w:rsidR="00DC3CB1" w:rsidRPr="0070437A" w:rsidRDefault="00DC3CB1" w:rsidP="00DC3CB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s of training patients or staff</w:t>
            </w:r>
          </w:p>
        </w:tc>
      </w:tr>
      <w:tr w:rsidR="00DB3935" w:rsidRPr="0070437A" w14:paraId="4CECAE1A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18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External factors</w:t>
            </w:r>
          </w:p>
        </w:tc>
        <w:tc>
          <w:tcPr>
            <w:tcW w:w="3500" w:type="pct"/>
          </w:tcPr>
          <w:p w14:paraId="5AECE51C" w14:textId="77777777" w:rsidR="00DB3935" w:rsidRPr="0070437A" w:rsidRDefault="006E2261" w:rsidP="00DC3CB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influences like payers, CMS, commercial payers,</w:t>
            </w:r>
          </w:p>
          <w:p w14:paraId="4CECAE19" w14:textId="3A855D05" w:rsidR="00DC3CB1" w:rsidRPr="0070437A" w:rsidRDefault="00DC3CB1" w:rsidP="00DC3CB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d influence of outside policies (ex. State laws), insurers, outside events</w:t>
            </w:r>
          </w:p>
        </w:tc>
      </w:tr>
      <w:tr w:rsidR="00DB3935" w:rsidRPr="0070437A" w14:paraId="4CECAE1D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1B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E. </w:t>
            </w:r>
            <w:proofErr w:type="spellStart"/>
            <w:r w:rsidRPr="0070437A">
              <w:rPr>
                <w:rFonts w:ascii="Times New Roman"/>
              </w:rPr>
              <w:t>Institution.Site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43E45496" w14:textId="77777777" w:rsidR="00DB3935" w:rsidRPr="0070437A" w:rsidRDefault="006E2261" w:rsidP="00DC3CB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factors at institution or site level; including leadership</w:t>
            </w:r>
          </w:p>
          <w:p w14:paraId="298DDAE1" w14:textId="77777777" w:rsidR="00DC3CB1" w:rsidRPr="0070437A" w:rsidRDefault="00DC3CB1" w:rsidP="00DC3CB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Institutional events or policies with actual </w:t>
            </w:r>
            <w:proofErr w:type="spellStart"/>
            <w:r w:rsidRPr="0070437A">
              <w:rPr>
                <w:rFonts w:ascii="Times New Roman" w:hAnsi="Times New Roman" w:cs="Times New Roman"/>
              </w:rPr>
              <w:t>affect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on eSyM deployment/usage</w:t>
            </w:r>
          </w:p>
          <w:p w14:paraId="4CECAE1C" w14:textId="7B414066" w:rsidR="00DC3CB1" w:rsidRPr="0070437A" w:rsidRDefault="00DC3CB1" w:rsidP="00DC3CB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an include leadership as well</w:t>
            </w:r>
          </w:p>
        </w:tc>
      </w:tr>
      <w:tr w:rsidR="00DB3935" w:rsidRPr="0070437A" w14:paraId="4CECAE20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1E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Leadership level</w:t>
            </w:r>
          </w:p>
        </w:tc>
        <w:tc>
          <w:tcPr>
            <w:tcW w:w="3500" w:type="pct"/>
          </w:tcPr>
          <w:p w14:paraId="52D4EFED" w14:textId="77777777" w:rsidR="00DB3935" w:rsidRPr="0070437A" w:rsidRDefault="006E2261" w:rsidP="00DC3CB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. Leadership level</w:t>
            </w:r>
          </w:p>
          <w:p w14:paraId="4CECAE1F" w14:textId="658C89AD" w:rsidR="00DC3CB1" w:rsidRPr="0070437A" w:rsidRDefault="00DC3CB1" w:rsidP="00DC3CB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d influence of PIs, institutional leadership, identified eSyM champions</w:t>
            </w:r>
          </w:p>
        </w:tc>
      </w:tr>
      <w:tr w:rsidR="00DB3935" w:rsidRPr="0070437A" w14:paraId="4CECAE23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21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E. other </w:t>
            </w:r>
            <w:proofErr w:type="spellStart"/>
            <w:r w:rsidRPr="0070437A">
              <w:rPr>
                <w:rFonts w:ascii="Times New Roman"/>
              </w:rPr>
              <w:t>barriers.facilitators</w:t>
            </w:r>
            <w:proofErr w:type="spellEnd"/>
            <w:r w:rsidRPr="0070437A">
              <w:rPr>
                <w:rFonts w:ascii="Times New Roman"/>
              </w:rPr>
              <w:t xml:space="preserve">. </w:t>
            </w:r>
            <w:proofErr w:type="spellStart"/>
            <w:r w:rsidRPr="0070437A">
              <w:rPr>
                <w:rFonts w:ascii="Times New Roman"/>
              </w:rPr>
              <w:t>nos</w:t>
            </w:r>
            <w:proofErr w:type="spellEnd"/>
          </w:p>
        </w:tc>
        <w:tc>
          <w:tcPr>
            <w:tcW w:w="3500" w:type="pct"/>
          </w:tcPr>
          <w:p w14:paraId="4080901C" w14:textId="77777777" w:rsidR="00DB3935" w:rsidRPr="0070437A" w:rsidRDefault="006E2261" w:rsidP="00DC3CB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70437A">
              <w:rPr>
                <w:rFonts w:ascii="Times New Roman" w:hAnsi="Times New Roman" w:cs="Times New Roman"/>
              </w:rPr>
              <w:t>barriers.facilitators</w:t>
            </w:r>
            <w:proofErr w:type="spellEnd"/>
            <w:r w:rsidRPr="0070437A">
              <w:rPr>
                <w:rFonts w:ascii="Times New Roman" w:hAnsi="Times New Roman" w:cs="Times New Roman"/>
              </w:rPr>
              <w:t>. not otherwise specified, code in child code when possible; all others code here.</w:t>
            </w:r>
          </w:p>
          <w:p w14:paraId="1F2555B8" w14:textId="77777777" w:rsidR="00DC3CB1" w:rsidRPr="0070437A" w:rsidRDefault="00DC3CB1" w:rsidP="00DC3CB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barriers or facilitators not applicable to designated categories</w:t>
            </w:r>
          </w:p>
          <w:p w14:paraId="4CECAE22" w14:textId="0546903B" w:rsidR="00DC3CB1" w:rsidRPr="0070437A" w:rsidRDefault="00DC3CB1" w:rsidP="00DC3CB1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Defined or implied as experienced</w:t>
            </w:r>
          </w:p>
        </w:tc>
      </w:tr>
      <w:tr w:rsidR="00DB3935" w:rsidRPr="0070437A" w14:paraId="4CECAE26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24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cost</w:t>
            </w:r>
          </w:p>
        </w:tc>
        <w:tc>
          <w:tcPr>
            <w:tcW w:w="3500" w:type="pct"/>
          </w:tcPr>
          <w:p w14:paraId="5BF1E3C0" w14:textId="77777777" w:rsidR="00DB3935" w:rsidRPr="0070437A" w:rsidRDefault="006E2261" w:rsidP="00DC3CB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st; financial barriers/facilitators experienced</w:t>
            </w:r>
          </w:p>
          <w:p w14:paraId="4CECAE25" w14:textId="2D352971" w:rsidR="00DC3CB1" w:rsidRPr="0070437A" w:rsidRDefault="00DC3CB1" w:rsidP="00DC3CB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Financial factors experienced (ex. “Expanding Epic to XX clinic would be too costly, so they can’t have eSyM”)</w:t>
            </w:r>
          </w:p>
        </w:tc>
      </w:tr>
      <w:tr w:rsidR="00DB3935" w:rsidRPr="0070437A" w14:paraId="4CECAE29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27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Timing of launch</w:t>
            </w:r>
          </w:p>
        </w:tc>
        <w:tc>
          <w:tcPr>
            <w:tcW w:w="3500" w:type="pct"/>
          </w:tcPr>
          <w:p w14:paraId="3785E765" w14:textId="77777777" w:rsidR="00DB3935" w:rsidRPr="0070437A" w:rsidRDefault="006E2261" w:rsidP="00DC3CB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when site launched, e.g. being first or last, before or after another site or disease group</w:t>
            </w:r>
          </w:p>
          <w:p w14:paraId="270AE163" w14:textId="77777777" w:rsidR="00DC3CB1" w:rsidRPr="0070437A" w:rsidRDefault="00DC3CB1" w:rsidP="00DC3CB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Impact of site launch time on uptake of program</w:t>
            </w:r>
          </w:p>
          <w:p w14:paraId="4CECAE28" w14:textId="0772984E" w:rsidR="00DC3CB1" w:rsidRPr="0070437A" w:rsidRDefault="00DC3CB1" w:rsidP="00DC3CB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. “We deployed two days before COVID started…”, “Being the last site helped us avoid kinks like XXX”</w:t>
            </w:r>
          </w:p>
        </w:tc>
      </w:tr>
      <w:tr w:rsidR="00DB3935" w:rsidRPr="0070437A" w14:paraId="4CECAE2C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2A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lastRenderedPageBreak/>
              <w:t>E. Patient Level</w:t>
            </w:r>
          </w:p>
        </w:tc>
        <w:tc>
          <w:tcPr>
            <w:tcW w:w="3500" w:type="pct"/>
          </w:tcPr>
          <w:p w14:paraId="23B44EDA" w14:textId="77777777" w:rsidR="00DB3935" w:rsidRPr="0070437A" w:rsidRDefault="006E226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arriers facilitators identified at the patient level. how patients are able to engage or are prevented from engaging with the intervention (CFIR : Outer Setting. A. Needs &amp; Resources of Those Served by the Organization; The extent to which patient needs, as well as barriers and facilitators to meet those needs are accurately known and prioritized by the organization)</w:t>
            </w:r>
          </w:p>
          <w:p w14:paraId="5741BA24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patient experiences with definite language</w:t>
            </w:r>
          </w:p>
          <w:p w14:paraId="4CECAE2B" w14:textId="3B125648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3/4 of my patients liked eSyM”</w:t>
            </w:r>
          </w:p>
        </w:tc>
      </w:tr>
      <w:tr w:rsidR="00DC3CB1" w:rsidRPr="0070437A" w14:paraId="19A9203A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B05A75" w14:textId="77777777" w:rsidR="00DC3CB1" w:rsidRPr="0070437A" w:rsidRDefault="00DC3CB1" w:rsidP="00DC3CB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Careteam.communication</w:t>
            </w:r>
            <w:proofErr w:type="spellEnd"/>
          </w:p>
          <w:p w14:paraId="6BE7505C" w14:textId="77777777" w:rsidR="00DC3CB1" w:rsidRPr="0070437A" w:rsidRDefault="00DC3CB1">
            <w:pPr>
              <w:ind w:left="13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2F82579A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interactions between patient and care team that cannot be subcategorized</w:t>
            </w:r>
          </w:p>
          <w:p w14:paraId="2402C76B" w14:textId="77777777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C3CB1" w:rsidRPr="0070437A" w14:paraId="2941DB83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0C0C5E" w14:textId="77777777" w:rsidR="00DC3CB1" w:rsidRPr="0070437A" w:rsidRDefault="00DC3CB1" w:rsidP="00DC3CB1">
            <w:pPr>
              <w:pStyle w:val="ListParagraph"/>
              <w:ind w:left="2160"/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hone</w:t>
            </w:r>
          </w:p>
          <w:p w14:paraId="3A52C635" w14:textId="77777777" w:rsidR="00DC3CB1" w:rsidRPr="0070437A" w:rsidRDefault="00DC3CB1">
            <w:pPr>
              <w:ind w:left="13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1CE47205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Communication between pt. and care team over the phone (calls, texting, etc.) </w:t>
            </w:r>
          </w:p>
          <w:p w14:paraId="148ABB58" w14:textId="77777777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C3CB1" w:rsidRPr="0070437A" w14:paraId="14638A08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F2DDD7" w14:textId="77777777" w:rsidR="00DC3CB1" w:rsidRPr="0070437A" w:rsidRDefault="00DC3CB1" w:rsidP="00DC3CB1">
            <w:pPr>
              <w:pStyle w:val="ListParagraph"/>
              <w:ind w:left="2160"/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t. Portal</w:t>
            </w:r>
          </w:p>
          <w:p w14:paraId="5B94CB70" w14:textId="77777777" w:rsidR="00DC3CB1" w:rsidRPr="0070437A" w:rsidRDefault="00DC3CB1">
            <w:pPr>
              <w:ind w:left="13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75C53133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mmunication between pt. and care team using Patient Gateway/Portal</w:t>
            </w:r>
          </w:p>
          <w:p w14:paraId="764D73E2" w14:textId="77777777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C3CB1" w:rsidRPr="0070437A" w14:paraId="0B29A54E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721E1C" w14:textId="1EB75D4C" w:rsidR="00DC3CB1" w:rsidRPr="0070437A" w:rsidRDefault="00DC3CB1" w:rsidP="00DC3CB1">
            <w:pPr>
              <w:ind w:left="216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I</w:t>
            </w:r>
            <w:r w:rsidRPr="0070437A">
              <w:rPr>
                <w:rFonts w:ascii="Times New Roman"/>
              </w:rPr>
              <w:t>n.Person</w:t>
            </w:r>
            <w:proofErr w:type="spellEnd"/>
          </w:p>
          <w:p w14:paraId="106AC823" w14:textId="77777777" w:rsidR="00DC3CB1" w:rsidRPr="0070437A" w:rsidRDefault="00DC3CB1">
            <w:pPr>
              <w:ind w:left="13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690364D5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mmunication between pt. and care team in person (at appointments, chemo teaches, etc.)</w:t>
            </w:r>
          </w:p>
          <w:p w14:paraId="6B8C947E" w14:textId="77777777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C3CB1" w:rsidRPr="0070437A" w14:paraId="70E13FE0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9BD1FD" w14:textId="77777777" w:rsidR="00DC3CB1" w:rsidRPr="0070437A" w:rsidRDefault="00DC3CB1" w:rsidP="00DC3CB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Motivations</w:t>
            </w:r>
          </w:p>
          <w:p w14:paraId="53AE1D20" w14:textId="77777777" w:rsidR="00DC3CB1" w:rsidRPr="0070437A" w:rsidRDefault="00DC3CB1" w:rsidP="00DC3CB1">
            <w:pPr>
              <w:ind w:left="144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59A02CBD" w14:textId="19669C8E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Things shared by patient that encouraged their use, but aren’t necessarily otherwise</w:t>
            </w:r>
            <w:r w:rsidRPr="0070437A">
              <w:rPr>
                <w:rFonts w:ascii="Times New Roman" w:hAnsi="Times New Roman" w:cs="Times New Roman"/>
              </w:rPr>
              <w:t xml:space="preserve"> </w:t>
            </w:r>
            <w:r w:rsidRPr="0070437A">
              <w:rPr>
                <w:rFonts w:ascii="Times New Roman" w:hAnsi="Times New Roman" w:cs="Times New Roman"/>
              </w:rPr>
              <w:t>categorizable (want to help research, feel it would help their care, etc.)</w:t>
            </w:r>
          </w:p>
        </w:tc>
      </w:tr>
      <w:tr w:rsidR="00DB3935" w:rsidRPr="0070437A" w14:paraId="4CECAE2F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2D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Patient training</w:t>
            </w:r>
          </w:p>
        </w:tc>
        <w:tc>
          <w:tcPr>
            <w:tcW w:w="3500" w:type="pct"/>
          </w:tcPr>
          <w:p w14:paraId="2FF736A5" w14:textId="77777777" w:rsidR="00DB3935" w:rsidRPr="0070437A" w:rsidRDefault="006E226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references to experiences of patient training</w:t>
            </w:r>
          </w:p>
          <w:p w14:paraId="39F8183B" w14:textId="77777777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Definite experienced pt training</w:t>
            </w:r>
          </w:p>
          <w:p w14:paraId="4CECAE2E" w14:textId="086F6FD5" w:rsidR="00DC3CB1" w:rsidRPr="0070437A" w:rsidRDefault="00DC3CB1" w:rsidP="00DC3CB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“The patients who </w:t>
            </w:r>
            <w:r w:rsidRPr="0070437A">
              <w:rPr>
                <w:rFonts w:ascii="Times New Roman" w:hAnsi="Times New Roman" w:cs="Times New Roman"/>
                <w:b/>
                <w:bCs/>
              </w:rPr>
              <w:t>had</w:t>
            </w:r>
            <w:r w:rsidRPr="0070437A">
              <w:rPr>
                <w:rFonts w:ascii="Times New Roman" w:hAnsi="Times New Roman" w:cs="Times New Roman"/>
              </w:rPr>
              <w:t xml:space="preserve"> eSyM walkthroughs with nursed used it much more often”</w:t>
            </w:r>
          </w:p>
        </w:tc>
      </w:tr>
      <w:tr w:rsidR="00DB3935" w:rsidRPr="0070437A" w14:paraId="4CECAE32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30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lastRenderedPageBreak/>
              <w:t xml:space="preserve">E. </w:t>
            </w:r>
            <w:proofErr w:type="spellStart"/>
            <w:r w:rsidRPr="0070437A">
              <w:rPr>
                <w:rFonts w:ascii="Times New Roman"/>
              </w:rPr>
              <w:t>Technical.technology</w:t>
            </w:r>
            <w:proofErr w:type="spellEnd"/>
          </w:p>
        </w:tc>
        <w:tc>
          <w:tcPr>
            <w:tcW w:w="3500" w:type="pct"/>
          </w:tcPr>
          <w:p w14:paraId="743A6F78" w14:textId="77777777" w:rsidR="00DC3CB1" w:rsidRPr="0070437A" w:rsidRDefault="006E226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references to technical barriers; technology, etc.</w:t>
            </w:r>
          </w:p>
          <w:p w14:paraId="313B0E9D" w14:textId="67C10DC7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Definite tech-related </w:t>
            </w:r>
            <w:proofErr w:type="spellStart"/>
            <w:r w:rsidRPr="0070437A">
              <w:rPr>
                <w:rFonts w:ascii="Times New Roman" w:hAnsi="Times New Roman" w:cs="Times New Roman"/>
              </w:rPr>
              <w:t>b/f</w:t>
            </w:r>
            <w:proofErr w:type="spellEnd"/>
          </w:p>
          <w:p w14:paraId="4CECAE31" w14:textId="39EC6B39" w:rsidR="00DB3935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The program only worked on iPads because of a system update”, “The technology was easy to install at our site”</w:t>
            </w:r>
          </w:p>
        </w:tc>
      </w:tr>
      <w:tr w:rsidR="00DC3CB1" w:rsidRPr="0070437A" w14:paraId="0898FCB2" w14:textId="77777777" w:rsidTr="00DC3C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5"/>
        </w:trPr>
        <w:tc>
          <w:tcPr>
            <w:tcW w:w="1500" w:type="pct"/>
          </w:tcPr>
          <w:p w14:paraId="36D11C5B" w14:textId="77777777" w:rsidR="00DC3CB1" w:rsidRPr="0070437A" w:rsidRDefault="00DC3CB1" w:rsidP="00DC3CB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Confidence.competence</w:t>
            </w:r>
            <w:proofErr w:type="spellEnd"/>
          </w:p>
          <w:p w14:paraId="587BE032" w14:textId="77777777" w:rsidR="00DC3CB1" w:rsidRPr="0070437A" w:rsidRDefault="00DC3CB1">
            <w:pPr>
              <w:ind w:left="90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2354D5C0" w14:textId="76CDDB72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A patient’s perceived or experienced ability to use technology</w:t>
            </w:r>
          </w:p>
        </w:tc>
      </w:tr>
      <w:tr w:rsidR="00DC3CB1" w:rsidRPr="0070437A" w14:paraId="3EBF5314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5AB0DD" w14:textId="48C5ECD9" w:rsidR="00DC3CB1" w:rsidRPr="0070437A" w:rsidRDefault="00DC3CB1" w:rsidP="00DC3CB1">
            <w:pPr>
              <w:ind w:left="144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Access</w:t>
            </w:r>
          </w:p>
        </w:tc>
        <w:tc>
          <w:tcPr>
            <w:tcW w:w="3500" w:type="pct"/>
          </w:tcPr>
          <w:p w14:paraId="243FCD9A" w14:textId="3C407B29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Pt’s ability to access tech (“I have spotty </w:t>
            </w:r>
            <w:proofErr w:type="spellStart"/>
            <w:r w:rsidRPr="0070437A">
              <w:rPr>
                <w:rFonts w:ascii="Times New Roman" w:hAnsi="Times New Roman" w:cs="Times New Roman"/>
              </w:rPr>
              <w:t>WiFi</w:t>
            </w:r>
            <w:proofErr w:type="spellEnd"/>
            <w:r w:rsidRPr="0070437A">
              <w:rPr>
                <w:rFonts w:ascii="Times New Roman" w:hAnsi="Times New Roman" w:cs="Times New Roman"/>
              </w:rPr>
              <w:t>”, “I have access to a phone and a laptop”, etc.)</w:t>
            </w:r>
          </w:p>
        </w:tc>
      </w:tr>
      <w:tr w:rsidR="00DC3CB1" w:rsidRPr="0070437A" w14:paraId="17C7DFD9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4D37A2" w14:textId="77777777" w:rsidR="00DC3CB1" w:rsidRPr="0070437A" w:rsidRDefault="00DC3CB1" w:rsidP="00DC3CB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Qnr.use</w:t>
            </w:r>
            <w:proofErr w:type="spellEnd"/>
          </w:p>
          <w:p w14:paraId="2E1FAB04" w14:textId="77777777" w:rsidR="00DC3CB1" w:rsidRPr="0070437A" w:rsidRDefault="00DC3CB1">
            <w:pPr>
              <w:ind w:left="90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0FF07BBE" w14:textId="7B370AB3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The patient’s experienced use of questionnaires (“I used the questionnaires every time they came up”, “I only used questionnaires to track my really bad symptoms”)</w:t>
            </w:r>
          </w:p>
        </w:tc>
      </w:tr>
      <w:tr w:rsidR="00DB3935" w:rsidRPr="0070437A" w14:paraId="4CECAE35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33" w14:textId="70E05D01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Compatibility</w:t>
            </w:r>
          </w:p>
        </w:tc>
        <w:tc>
          <w:tcPr>
            <w:tcW w:w="3500" w:type="pct"/>
          </w:tcPr>
          <w:p w14:paraId="6D846E32" w14:textId="77777777" w:rsidR="00DB3935" w:rsidRPr="0070437A" w:rsidRDefault="006E226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aligned with current goals, compatibility with current goals (CFIR inner setting compatibility; The degree of tangible fit between meaning and values attached to the intervention by involved individuals,)</w:t>
            </w:r>
          </w:p>
          <w:p w14:paraId="0C845D71" w14:textId="77777777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How well the program is aligned with the goals of the team/institution, or with the patient’s life/goals</w:t>
            </w:r>
          </w:p>
          <w:p w14:paraId="4CECAE34" w14:textId="5129459F" w:rsidR="00DC3CB1" w:rsidRPr="0070437A" w:rsidRDefault="00DC3CB1" w:rsidP="00DC3CB1">
            <w:pPr>
              <w:pStyle w:val="ListParagraph"/>
              <w:numPr>
                <w:ilvl w:val="1"/>
                <w:numId w:val="1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Right now we are really focused on implementing PROs at XXX”, “Our focus is really more on XXX than PROs”</w:t>
            </w:r>
          </w:p>
        </w:tc>
      </w:tr>
      <w:tr w:rsidR="00DC3CB1" w:rsidRPr="0070437A" w14:paraId="145F1C88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AA491D" w14:textId="77777777" w:rsidR="00DC3CB1" w:rsidRPr="0070437A" w:rsidRDefault="00DC3CB1" w:rsidP="00DC3CB1">
            <w:pPr>
              <w:ind w:left="144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Symptom.management</w:t>
            </w:r>
            <w:proofErr w:type="spellEnd"/>
          </w:p>
          <w:p w14:paraId="35614A3A" w14:textId="77777777" w:rsidR="00DC3CB1" w:rsidRPr="0070437A" w:rsidRDefault="00DC3CB1">
            <w:pPr>
              <w:ind w:left="13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1FD64395" w14:textId="77777777" w:rsidR="00DC3CB1" w:rsidRPr="0070437A" w:rsidRDefault="00DC3CB1" w:rsidP="00DC3CB1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How the patients used the questionnaires to monitor/control their symptoms </w:t>
            </w:r>
          </w:p>
          <w:p w14:paraId="706957ED" w14:textId="19C79690" w:rsidR="00DC3CB1" w:rsidRPr="0070437A" w:rsidRDefault="00DC3CB1" w:rsidP="00DC3CB1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 felt eSyM helped me keep track of my symptoms after my surgery”, etc.</w:t>
            </w:r>
          </w:p>
        </w:tc>
      </w:tr>
      <w:tr w:rsidR="00DB3935" w:rsidRPr="0070437A" w14:paraId="4CECAE38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36" w14:textId="1D7AA1D0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E. Workflow</w:t>
            </w:r>
          </w:p>
        </w:tc>
        <w:tc>
          <w:tcPr>
            <w:tcW w:w="3500" w:type="pct"/>
          </w:tcPr>
          <w:p w14:paraId="43723594" w14:textId="77777777" w:rsidR="00DB3935" w:rsidRPr="0070437A" w:rsidRDefault="006E2261" w:rsidP="00DC3CB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specific reference to workflow; incorporating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into existing workflow</w:t>
            </w:r>
          </w:p>
          <w:p w14:paraId="0F7E48AF" w14:textId="77777777" w:rsidR="00DC3CB1" w:rsidRPr="0070437A" w:rsidRDefault="00DC3CB1" w:rsidP="00DC3CB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How the program directly impacted (or did not impact) clinical workflow</w:t>
            </w:r>
          </w:p>
          <w:p w14:paraId="4CECAE37" w14:textId="43830278" w:rsidR="00DC3CB1" w:rsidRPr="0070437A" w:rsidRDefault="00DC3CB1" w:rsidP="00DC3CB1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lastRenderedPageBreak/>
              <w:t>“Our nurses have three more calls a week to make”, “Our workflow has remained status-quo”</w:t>
            </w:r>
          </w:p>
        </w:tc>
      </w:tr>
      <w:tr w:rsidR="00DB3935" w:rsidRPr="0070437A" w14:paraId="4CECAE3B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39" w14:textId="049E7717" w:rsidR="00DB3935" w:rsidRPr="0070437A" w:rsidRDefault="006E2261">
            <w:pPr>
              <w:ind w:left="13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lastRenderedPageBreak/>
              <w:t>E. Job Role</w:t>
            </w:r>
          </w:p>
        </w:tc>
        <w:tc>
          <w:tcPr>
            <w:tcW w:w="3500" w:type="pct"/>
          </w:tcPr>
          <w:p w14:paraId="6B0D067F" w14:textId="77777777" w:rsidR="00DC3CB1" w:rsidRPr="0070437A" w:rsidRDefault="006E2261" w:rsidP="00DC3CB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*e.g. I am a nurse so this will help me with symptom management.</w:t>
            </w:r>
          </w:p>
          <w:p w14:paraId="6DBF1E96" w14:textId="77777777" w:rsidR="00DC3CB1" w:rsidRPr="0070437A" w:rsidRDefault="00DC3CB1" w:rsidP="00DC3CB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Experiences as related to interviewee-specific job</w:t>
            </w:r>
          </w:p>
          <w:p w14:paraId="4CECAE3A" w14:textId="6226CA1E" w:rsidR="00DC3CB1" w:rsidRPr="0070437A" w:rsidRDefault="00DC3CB1" w:rsidP="00DC3CB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“As a nurse, this helped me better triage my weekly patient schedule”, “This only impacted </w:t>
            </w:r>
            <w:proofErr w:type="spellStart"/>
            <w:r w:rsidRPr="0070437A">
              <w:rPr>
                <w:rFonts w:ascii="Times New Roman" w:hAnsi="Times New Roman" w:cs="Times New Roman"/>
              </w:rPr>
              <w:t>oncs</w:t>
            </w:r>
            <w:proofErr w:type="spellEnd"/>
            <w:r w:rsidRPr="0070437A">
              <w:rPr>
                <w:rFonts w:ascii="Times New Roman" w:hAnsi="Times New Roman" w:cs="Times New Roman"/>
              </w:rPr>
              <w:t>—as a surgeon I didn’t use it”</w:t>
            </w:r>
          </w:p>
        </w:tc>
      </w:tr>
      <w:tr w:rsidR="00DB3935" w:rsidRPr="0070437A" w14:paraId="4CECAE3E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3C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Intervention Materials</w:t>
            </w:r>
          </w:p>
        </w:tc>
        <w:tc>
          <w:tcPr>
            <w:tcW w:w="3500" w:type="pct"/>
          </w:tcPr>
          <w:p w14:paraId="12E49B40" w14:textId="77777777" w:rsidR="00DB3935" w:rsidRPr="0070437A" w:rsidRDefault="006E2261" w:rsidP="00DC3CB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reference to tip sheets, training materials, engagement materials</w:t>
            </w:r>
          </w:p>
          <w:p w14:paraId="6724A2B7" w14:textId="77777777" w:rsidR="00DC3CB1" w:rsidRPr="0070437A" w:rsidRDefault="00DC3CB1" w:rsidP="00DC3CB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Tip sheets, training materials, engagement materials (NOT qnrs themselves)</w:t>
            </w:r>
          </w:p>
          <w:p w14:paraId="4CECAE3D" w14:textId="28B08EC3" w:rsidR="00DC3CB1" w:rsidRPr="0070437A" w:rsidRDefault="00DC3CB1" w:rsidP="00DC3CB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The tip sheets are really comprehensive”, “The training materials confused our nurses”</w:t>
            </w:r>
          </w:p>
        </w:tc>
      </w:tr>
      <w:tr w:rsidR="00DB3935" w:rsidRPr="0070437A" w14:paraId="4CECAE41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3F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other barriers facilitators </w:t>
            </w:r>
            <w:proofErr w:type="spellStart"/>
            <w:r w:rsidRPr="0070437A">
              <w:rPr>
                <w:rFonts w:ascii="Times New Roman"/>
              </w:rPr>
              <w:t>nos</w:t>
            </w:r>
            <w:proofErr w:type="spellEnd"/>
          </w:p>
        </w:tc>
        <w:tc>
          <w:tcPr>
            <w:tcW w:w="3500" w:type="pct"/>
          </w:tcPr>
          <w:p w14:paraId="11213A81" w14:textId="77777777" w:rsidR="00DB3935" w:rsidRPr="0070437A" w:rsidRDefault="006E2261" w:rsidP="00DC3C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when unclear if it is perceived vs experienced; other barriers not otherwise specified that </w:t>
            </w:r>
            <w:proofErr w:type="spellStart"/>
            <w:r w:rsidRPr="0070437A">
              <w:rPr>
                <w:rFonts w:ascii="Times New Roman" w:hAnsi="Times New Roman" w:cs="Times New Roman"/>
              </w:rPr>
              <w:t>don;t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fit in above codes.</w:t>
            </w:r>
          </w:p>
          <w:p w14:paraId="4CECAE40" w14:textId="310E785F" w:rsidR="00DC3CB1" w:rsidRPr="0070437A" w:rsidRDefault="00DC3CB1" w:rsidP="00DC3C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Other things of note that were not clearly defined as experienced/perceived, or that don’t align with above codes</w:t>
            </w:r>
          </w:p>
        </w:tc>
      </w:tr>
      <w:tr w:rsidR="00DB3935" w:rsidRPr="0070437A" w14:paraId="4CECAE44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42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Perceived facilitators and barriers</w:t>
            </w:r>
          </w:p>
        </w:tc>
        <w:tc>
          <w:tcPr>
            <w:tcW w:w="3500" w:type="pct"/>
          </w:tcPr>
          <w:p w14:paraId="7C6DFE50" w14:textId="77777777" w:rsidR="00DB3935" w:rsidRPr="0070437A" w:rsidRDefault="006E2261" w:rsidP="00DC3CB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Code in </w:t>
            </w:r>
            <w:proofErr w:type="spellStart"/>
            <w:r w:rsidRPr="0070437A">
              <w:rPr>
                <w:rFonts w:ascii="Times New Roman" w:hAnsi="Times New Roman" w:cs="Times New Roman"/>
              </w:rPr>
              <w:t>Childcodes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: (perception of regarding value; worth of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>)</w:t>
            </w:r>
          </w:p>
          <w:p w14:paraId="22C22C6A" w14:textId="77777777" w:rsidR="00DC3CB1" w:rsidRPr="0070437A" w:rsidRDefault="00DC3CB1" w:rsidP="00DC3CB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barriers or facilitators with no applicable sub-categories</w:t>
            </w:r>
          </w:p>
          <w:p w14:paraId="4CECAE43" w14:textId="7696109A" w:rsidR="00DC3CB1" w:rsidRPr="0070437A" w:rsidRDefault="00DC3CB1" w:rsidP="00DC3CB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Defined or implied as perceived (no definitive language)</w:t>
            </w:r>
          </w:p>
        </w:tc>
      </w:tr>
      <w:tr w:rsidR="00DB3935" w:rsidRPr="0070437A" w14:paraId="4CECAE47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45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P. Institution level</w:t>
            </w:r>
          </w:p>
        </w:tc>
        <w:tc>
          <w:tcPr>
            <w:tcW w:w="3500" w:type="pct"/>
          </w:tcPr>
          <w:p w14:paraId="5D4F4E3D" w14:textId="77777777" w:rsidR="00DB3935" w:rsidRPr="0070437A" w:rsidRDefault="006E2261" w:rsidP="00DC3CB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. Institution level</w:t>
            </w:r>
          </w:p>
          <w:p w14:paraId="467952A7" w14:textId="77777777" w:rsidR="00DC3CB1" w:rsidRPr="0070437A" w:rsidRDefault="00DC3CB1" w:rsidP="00DC3CB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Institutional events or policies with undefined effect on eSyM deployment/usage</w:t>
            </w:r>
          </w:p>
          <w:p w14:paraId="4CECAE46" w14:textId="35771C78" w:rsidR="00DC3CB1" w:rsidRPr="0070437A" w:rsidRDefault="00DC3CB1" w:rsidP="00DC3CB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an include leadership as well</w:t>
            </w:r>
          </w:p>
        </w:tc>
      </w:tr>
      <w:tr w:rsidR="00DB3935" w:rsidRPr="0070437A" w14:paraId="4CECAE4A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48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P.Leadership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2DE281B0" w14:textId="77777777" w:rsidR="00DC3CB1" w:rsidRPr="0070437A" w:rsidRDefault="006E2261" w:rsidP="00DC3CB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P.Leadership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level</w:t>
            </w:r>
          </w:p>
          <w:p w14:paraId="6596088A" w14:textId="77777777" w:rsidR="00DC3CB1" w:rsidRPr="0070437A" w:rsidRDefault="00DC3CB1" w:rsidP="00DC3C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erceived influence of PIs, institutional leadership, identified eSyM champions</w:t>
            </w:r>
          </w:p>
          <w:p w14:paraId="47D27A89" w14:textId="77777777" w:rsidR="00DC3CB1" w:rsidRPr="0070437A" w:rsidRDefault="00DC3CB1" w:rsidP="00DC3C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“I </w:t>
            </w:r>
            <w:r w:rsidRPr="0070437A">
              <w:rPr>
                <w:rFonts w:ascii="Times New Roman" w:hAnsi="Times New Roman" w:cs="Times New Roman"/>
                <w:i/>
                <w:iCs/>
              </w:rPr>
              <w:t>think</w:t>
            </w:r>
            <w:r w:rsidRPr="0070437A">
              <w:rPr>
                <w:rFonts w:ascii="Times New Roman" w:hAnsi="Times New Roman" w:cs="Times New Roman"/>
              </w:rPr>
              <w:t xml:space="preserve"> if our PI was more involved it </w:t>
            </w:r>
            <w:r w:rsidRPr="0070437A">
              <w:rPr>
                <w:rFonts w:ascii="Times New Roman" w:hAnsi="Times New Roman" w:cs="Times New Roman"/>
                <w:i/>
                <w:iCs/>
              </w:rPr>
              <w:t>may</w:t>
            </w:r>
            <w:r w:rsidRPr="0070437A">
              <w:rPr>
                <w:rFonts w:ascii="Times New Roman" w:hAnsi="Times New Roman" w:cs="Times New Roman"/>
              </w:rPr>
              <w:t xml:space="preserve"> have helped more people jump on the bandwagon”</w:t>
            </w:r>
          </w:p>
          <w:p w14:paraId="4CECAE49" w14:textId="33CC1F26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B3935" w:rsidRPr="0070437A" w14:paraId="4CECAE4D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4B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lastRenderedPageBreak/>
              <w:t>P.Careteam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3428778F" w14:textId="77777777" w:rsidR="00DB3935" w:rsidRPr="0070437A" w:rsidRDefault="006E226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de in child codes</w:t>
            </w:r>
          </w:p>
          <w:p w14:paraId="0F7F7800" w14:textId="77777777" w:rsidR="00DC3CB1" w:rsidRPr="0070437A" w:rsidRDefault="00DC3CB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Perceived experiences </w:t>
            </w:r>
            <w:proofErr w:type="spellStart"/>
            <w:r w:rsidRPr="0070437A">
              <w:rPr>
                <w:rFonts w:ascii="Times New Roman" w:hAnsi="Times New Roman" w:cs="Times New Roman"/>
              </w:rPr>
              <w:t>b/f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by care team</w:t>
            </w:r>
          </w:p>
          <w:p w14:paraId="282B63AE" w14:textId="77777777" w:rsidR="00DC3CB1" w:rsidRPr="0070437A" w:rsidRDefault="00DC3CB1" w:rsidP="00DC3CB1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are team: nurses, APPs, PAs, MDs (non-research or clerical staff)</w:t>
            </w:r>
          </w:p>
          <w:p w14:paraId="239BCF39" w14:textId="77777777" w:rsidR="00DC3CB1" w:rsidRPr="0070437A" w:rsidRDefault="00DC3CB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Our nurses seemed to like it, but I never asked them directly”</w:t>
            </w:r>
          </w:p>
          <w:p w14:paraId="4CECAE4C" w14:textId="77777777" w:rsidR="00DC3CB1" w:rsidRPr="0070437A" w:rsidRDefault="00DC3CB1">
            <w:pPr>
              <w:rPr>
                <w:rFonts w:ascii="Times New Roman"/>
              </w:rPr>
            </w:pPr>
          </w:p>
        </w:tc>
      </w:tr>
      <w:tr w:rsidR="00DB3935" w:rsidRPr="0070437A" w14:paraId="4CECAE50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4E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P.Provider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2F12EE1F" w14:textId="77777777" w:rsidR="00DB3935" w:rsidRPr="0070437A" w:rsidRDefault="006E226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P.Provider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level, physicians, APP, nurses</w:t>
            </w:r>
          </w:p>
          <w:p w14:paraId="0445EB37" w14:textId="77777777" w:rsidR="00DC3CB1" w:rsidRPr="0070437A" w:rsidRDefault="00DC3CB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Perceived experiences of nurses, doctors, and other providers (SWs, NPs,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tc</w:t>
            </w:r>
            <w:proofErr w:type="spellEnd"/>
            <w:r w:rsidRPr="0070437A">
              <w:rPr>
                <w:rFonts w:ascii="Times New Roman" w:hAnsi="Times New Roman" w:cs="Times New Roman"/>
              </w:rPr>
              <w:t>)</w:t>
            </w:r>
          </w:p>
          <w:p w14:paraId="4CECAE4F" w14:textId="3AB474CE" w:rsidR="00DC3CB1" w:rsidRPr="0070437A" w:rsidRDefault="00DC3CB1" w:rsidP="00DC3CB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The social workers never looked like they got into it, I’m not sure if it would be useful to them”</w:t>
            </w:r>
          </w:p>
        </w:tc>
      </w:tr>
      <w:tr w:rsidR="00DB3935" w:rsidRPr="0070437A" w14:paraId="4CECAE53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51" w14:textId="77777777" w:rsidR="00DB3935" w:rsidRPr="0070437A" w:rsidRDefault="006E2261">
            <w:pPr>
              <w:ind w:left="13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P.Staff</w:t>
            </w:r>
            <w:proofErr w:type="spellEnd"/>
            <w:r w:rsidRPr="0070437A">
              <w:rPr>
                <w:rFonts w:ascii="Times New Roman"/>
              </w:rPr>
              <w:t xml:space="preserve"> level</w:t>
            </w:r>
          </w:p>
        </w:tc>
        <w:tc>
          <w:tcPr>
            <w:tcW w:w="3500" w:type="pct"/>
          </w:tcPr>
          <w:p w14:paraId="78261D0F" w14:textId="77777777" w:rsidR="00DB3935" w:rsidRPr="0070437A" w:rsidRDefault="006E2261" w:rsidP="00DC3CB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P.Staff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level- research staff, CRC,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tc</w:t>
            </w:r>
            <w:proofErr w:type="spellEnd"/>
          </w:p>
          <w:p w14:paraId="6935C0EF" w14:textId="77777777" w:rsidR="00DC3CB1" w:rsidRPr="0070437A" w:rsidRDefault="00DC3CB1" w:rsidP="00DC3C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erceived experiences of broad staff including research, clerical, etc.</w:t>
            </w:r>
          </w:p>
          <w:p w14:paraId="4CECAE52" w14:textId="7640C20E" w:rsidR="00DC3CB1" w:rsidRPr="0070437A" w:rsidRDefault="00DC3CB1" w:rsidP="00DC3C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The research team might have been better served doing XXX”</w:t>
            </w:r>
          </w:p>
        </w:tc>
      </w:tr>
      <w:tr w:rsidR="00DB3935" w:rsidRPr="0070437A" w14:paraId="4CECAE56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54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P.other</w:t>
            </w:r>
            <w:proofErr w:type="spellEnd"/>
            <w:r w:rsidRPr="0070437A">
              <w:rPr>
                <w:rFonts w:ascii="Times New Roman"/>
              </w:rPr>
              <w:t xml:space="preserve"> </w:t>
            </w:r>
            <w:proofErr w:type="spellStart"/>
            <w:r w:rsidRPr="0070437A">
              <w:rPr>
                <w:rFonts w:ascii="Times New Roman"/>
              </w:rPr>
              <w:t>barriers.facilitators</w:t>
            </w:r>
            <w:proofErr w:type="spellEnd"/>
            <w:r w:rsidRPr="0070437A">
              <w:rPr>
                <w:rFonts w:ascii="Times New Roman"/>
              </w:rPr>
              <w:t xml:space="preserve"> </w:t>
            </w:r>
            <w:proofErr w:type="spellStart"/>
            <w:r w:rsidRPr="0070437A">
              <w:rPr>
                <w:rFonts w:ascii="Times New Roman"/>
              </w:rPr>
              <w:t>nos</w:t>
            </w:r>
            <w:proofErr w:type="spellEnd"/>
          </w:p>
        </w:tc>
        <w:tc>
          <w:tcPr>
            <w:tcW w:w="3500" w:type="pct"/>
          </w:tcPr>
          <w:p w14:paraId="3A41E57C" w14:textId="77777777" w:rsidR="00DB3935" w:rsidRPr="0070437A" w:rsidRDefault="006E2261" w:rsidP="00DC3CB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other overall perceptions of the intervention</w:t>
            </w:r>
          </w:p>
          <w:p w14:paraId="4CECAE55" w14:textId="5F76B235" w:rsidR="00DC3CB1" w:rsidRPr="0070437A" w:rsidRDefault="00DC3CB1" w:rsidP="00DC3CB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Other things of note that were clearly defined as perceived, but that don’t align with above codes</w:t>
            </w:r>
          </w:p>
        </w:tc>
      </w:tr>
      <w:tr w:rsidR="00DB3935" w:rsidRPr="0070437A" w14:paraId="4CECAE59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57" w14:textId="77777777" w:rsidR="00DB3935" w:rsidRPr="0070437A" w:rsidRDefault="006E2261">
            <w:pPr>
              <w:ind w:left="90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P.Patient</w:t>
            </w:r>
            <w:proofErr w:type="spellEnd"/>
            <w:r w:rsidRPr="0070437A">
              <w:rPr>
                <w:rFonts w:ascii="Times New Roman"/>
              </w:rPr>
              <w:t xml:space="preserve"> level perceptions</w:t>
            </w:r>
          </w:p>
        </w:tc>
        <w:tc>
          <w:tcPr>
            <w:tcW w:w="3500" w:type="pct"/>
          </w:tcPr>
          <w:p w14:paraId="2C4F8EEF" w14:textId="77777777" w:rsidR="00DB3935" w:rsidRPr="0070437A" w:rsidRDefault="006E2261" w:rsidP="00DC3CB1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P.Patient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level perceptions</w:t>
            </w:r>
          </w:p>
          <w:p w14:paraId="032B3A99" w14:textId="77777777" w:rsidR="00DC3CB1" w:rsidRPr="0070437A" w:rsidRDefault="00DC3CB1" w:rsidP="00DC3CB1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patient experiences with indefinite language</w:t>
            </w:r>
          </w:p>
          <w:p w14:paraId="4CECAE58" w14:textId="3A0AF6BD" w:rsidR="00DC3CB1" w:rsidRPr="0070437A" w:rsidRDefault="00DC3CB1" w:rsidP="00DC3CB1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 think it would ha</w:t>
            </w:r>
            <w:r w:rsidRPr="0070437A">
              <w:rPr>
                <w:rFonts w:ascii="Times New Roman" w:hAnsi="Times New Roman" w:cs="Times New Roman"/>
              </w:rPr>
              <w:t>v</w:t>
            </w:r>
            <w:r w:rsidRPr="0070437A">
              <w:rPr>
                <w:rFonts w:ascii="Times New Roman" w:hAnsi="Times New Roman" w:cs="Times New Roman"/>
              </w:rPr>
              <w:t>e been easier for patients to use it if XXX””</w:t>
            </w:r>
          </w:p>
        </w:tc>
      </w:tr>
      <w:tr w:rsidR="00DB3935" w:rsidRPr="0070437A" w14:paraId="4CECAE5C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5A" w14:textId="77777777" w:rsidR="00DB3935" w:rsidRPr="0070437A" w:rsidRDefault="006E2261">
            <w:pPr>
              <w:rPr>
                <w:rFonts w:ascii="Times New Roman"/>
              </w:rPr>
            </w:pPr>
            <w:r w:rsidRPr="0070437A">
              <w:rPr>
                <w:rFonts w:ascii="Times New Roman"/>
              </w:rPr>
              <w:t>Covid</w:t>
            </w:r>
          </w:p>
        </w:tc>
        <w:tc>
          <w:tcPr>
            <w:tcW w:w="3500" w:type="pct"/>
          </w:tcPr>
          <w:p w14:paraId="53773A40" w14:textId="77777777" w:rsidR="00DB3935" w:rsidRPr="0070437A" w:rsidRDefault="006E2261" w:rsidP="00DC3CB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any reference to covid (CFIR: outer setting; covid)</w:t>
            </w:r>
          </w:p>
          <w:p w14:paraId="20029380" w14:textId="77777777" w:rsidR="00DC3CB1" w:rsidRPr="0070437A" w:rsidRDefault="00DC3CB1" w:rsidP="00DC3CB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VID/the pandemic’s impact on implementation</w:t>
            </w:r>
          </w:p>
          <w:p w14:paraId="4CECAE5B" w14:textId="04BFD9E4" w:rsidR="00DC3CB1" w:rsidRPr="0070437A" w:rsidRDefault="00DC3CB1" w:rsidP="00DC3CB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Since we had to go mostly online, more patients were comfortable with using new portal programs”</w:t>
            </w:r>
          </w:p>
        </w:tc>
      </w:tr>
      <w:tr w:rsidR="00DB3935" w:rsidRPr="0070437A" w14:paraId="4CECAE5F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5D" w14:textId="77777777" w:rsidR="00DB3935" w:rsidRPr="0070437A" w:rsidRDefault="006E2261">
            <w:pPr>
              <w:rPr>
                <w:rFonts w:ascii="Times New Roman"/>
              </w:rPr>
            </w:pPr>
            <w:r w:rsidRPr="0070437A">
              <w:rPr>
                <w:rFonts w:ascii="Times New Roman"/>
              </w:rPr>
              <w:lastRenderedPageBreak/>
              <w:t>General Context</w:t>
            </w:r>
          </w:p>
        </w:tc>
        <w:tc>
          <w:tcPr>
            <w:tcW w:w="3500" w:type="pct"/>
          </w:tcPr>
          <w:p w14:paraId="0C265B2B" w14:textId="77777777" w:rsidR="00DB3935" w:rsidRPr="0070437A" w:rsidRDefault="006E2261" w:rsidP="00DC3CB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Code in Child codes</w:t>
            </w:r>
          </w:p>
          <w:p w14:paraId="368440FC" w14:textId="77777777" w:rsidR="00DC3CB1" w:rsidRPr="0070437A" w:rsidRDefault="00DC3CB1" w:rsidP="00DC3CB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items to contextualize f/b</w:t>
            </w:r>
          </w:p>
          <w:p w14:paraId="4CECAE5E" w14:textId="12FAAAC2" w:rsidR="00DC3CB1" w:rsidRPr="0070437A" w:rsidRDefault="00DC3CB1" w:rsidP="00DC3CB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To let you know, I was out for three months at the start, so I don’t know how smoothly implementation was in the beginning”</w:t>
            </w:r>
          </w:p>
        </w:tc>
      </w:tr>
      <w:tr w:rsidR="0070437A" w:rsidRPr="0070437A" w14:paraId="36386544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8F4161" w14:textId="77777777" w:rsidR="0070437A" w:rsidRPr="0070437A" w:rsidRDefault="0070437A" w:rsidP="0070437A">
            <w:pPr>
              <w:ind w:left="72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Patient </w:t>
            </w:r>
            <w:proofErr w:type="spellStart"/>
            <w:r w:rsidRPr="0070437A">
              <w:rPr>
                <w:rFonts w:ascii="Times New Roman"/>
              </w:rPr>
              <w:t>demographics.information</w:t>
            </w:r>
            <w:proofErr w:type="spellEnd"/>
          </w:p>
          <w:p w14:paraId="0D63D62D" w14:textId="77777777" w:rsidR="0070437A" w:rsidRPr="0070437A" w:rsidRDefault="0070437A">
            <w:pPr>
              <w:ind w:left="450"/>
              <w:rPr>
                <w:rFonts w:ascii="Times New Roman"/>
              </w:rPr>
            </w:pPr>
          </w:p>
        </w:tc>
        <w:tc>
          <w:tcPr>
            <w:tcW w:w="3500" w:type="pct"/>
          </w:tcPr>
          <w:p w14:paraId="2C91AC2F" w14:textId="77777777" w:rsidR="0070437A" w:rsidRPr="0070437A" w:rsidRDefault="0070437A" w:rsidP="0070437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atient background that does not fit under other categories, but is important to understanding patient or cohort</w:t>
            </w:r>
          </w:p>
          <w:p w14:paraId="4A1C2EB3" w14:textId="3FC15C64" w:rsidR="0070437A" w:rsidRPr="0070437A" w:rsidRDefault="0070437A" w:rsidP="0070437A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 am 53 and divorced”, “My husband is also undergoing treatment, so it makes it harder for me to monitor my own symptoms”, etc.</w:t>
            </w:r>
          </w:p>
        </w:tc>
      </w:tr>
      <w:tr w:rsidR="00DB3935" w:rsidRPr="0070437A" w14:paraId="4CECAE62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60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General Patient Care Experience</w:t>
            </w:r>
          </w:p>
        </w:tc>
        <w:tc>
          <w:tcPr>
            <w:tcW w:w="3500" w:type="pct"/>
          </w:tcPr>
          <w:p w14:paraId="67CD7300" w14:textId="77777777" w:rsidR="00DB3935" w:rsidRPr="0070437A" w:rsidRDefault="006E2261" w:rsidP="0070437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General Patient Care Experience</w:t>
            </w:r>
          </w:p>
          <w:p w14:paraId="2953CD22" w14:textId="77777777" w:rsidR="0070437A" w:rsidRPr="0070437A" w:rsidRDefault="0070437A" w:rsidP="0070437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General experiences of patients, not necessarily eSyM-related</w:t>
            </w:r>
          </w:p>
          <w:p w14:paraId="4CECAE61" w14:textId="28950A1E" w:rsidR="0070437A" w:rsidRPr="0070437A" w:rsidRDefault="0070437A" w:rsidP="0070437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All of our patients get assigned a social worker when they enter our care”</w:t>
            </w:r>
          </w:p>
        </w:tc>
      </w:tr>
      <w:tr w:rsidR="00DB3935" w:rsidRPr="0070437A" w14:paraId="4CECAE65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63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Overall perception of </w:t>
            </w:r>
            <w:proofErr w:type="spellStart"/>
            <w:r w:rsidRPr="0070437A">
              <w:rPr>
                <w:rFonts w:ascii="Times New Roman"/>
              </w:rPr>
              <w:t>ESym</w:t>
            </w:r>
            <w:proofErr w:type="spellEnd"/>
          </w:p>
        </w:tc>
        <w:tc>
          <w:tcPr>
            <w:tcW w:w="3500" w:type="pct"/>
          </w:tcPr>
          <w:p w14:paraId="3F1E5A78" w14:textId="77777777" w:rsidR="00DB3935" w:rsidRPr="0070437A" w:rsidRDefault="006E2261" w:rsidP="0070437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Overall perception of intervention; what do your team members generally think, big picture, about integrating electronic patient reported outcomes into cancer care; also overall views specific to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, level of familiarity </w:t>
            </w:r>
            <w:proofErr w:type="spellStart"/>
            <w:r w:rsidRPr="0070437A">
              <w:rPr>
                <w:rFonts w:ascii="Times New Roman" w:hAnsi="Times New Roman" w:cs="Times New Roman"/>
              </w:rPr>
              <w:t>w.esym</w:t>
            </w:r>
            <w:proofErr w:type="spellEnd"/>
            <w:r w:rsidRPr="0070437A">
              <w:rPr>
                <w:rFonts w:ascii="Times New Roman" w:hAnsi="Times New Roman" w:cs="Times New Roman"/>
              </w:rPr>
              <w:t>, value of the system</w:t>
            </w:r>
          </w:p>
          <w:p w14:paraId="0A819692" w14:textId="77777777" w:rsidR="0070437A" w:rsidRPr="0070437A" w:rsidRDefault="0070437A" w:rsidP="0070437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ig picture thoughts specific to eSyM program</w:t>
            </w:r>
          </w:p>
          <w:p w14:paraId="4CECAE64" w14:textId="41C0E6A2" w:rsidR="0070437A" w:rsidRPr="0070437A" w:rsidRDefault="0070437A" w:rsidP="0070437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 am very familiar with eSyM”, “I think this program is really valuable to our patients”</w:t>
            </w:r>
          </w:p>
        </w:tc>
      </w:tr>
      <w:tr w:rsidR="00DB3935" w:rsidRPr="0070437A" w14:paraId="4CECAE68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66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Overall perception of PRO</w:t>
            </w:r>
          </w:p>
        </w:tc>
        <w:tc>
          <w:tcPr>
            <w:tcW w:w="3500" w:type="pct"/>
          </w:tcPr>
          <w:p w14:paraId="075ECB09" w14:textId="77777777" w:rsidR="00DB3935" w:rsidRPr="0070437A" w:rsidRDefault="006E2261" w:rsidP="0070437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overall perception of PROs (outside of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)l * when unclear ; place under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code</w:t>
            </w:r>
          </w:p>
          <w:p w14:paraId="5A9FBA83" w14:textId="77777777" w:rsidR="0070437A" w:rsidRPr="0070437A" w:rsidRDefault="0070437A" w:rsidP="0070437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ig picture thoughts specific to PROs, but not just eSyM</w:t>
            </w:r>
          </w:p>
          <w:p w14:paraId="4CECAE67" w14:textId="5D9C4997" w:rsidR="0070437A" w:rsidRPr="0070437A" w:rsidRDefault="0070437A" w:rsidP="0070437A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PROs are useful and all hospitals should be developing programs to collect them”</w:t>
            </w:r>
          </w:p>
        </w:tc>
      </w:tr>
      <w:tr w:rsidR="00DB3935" w:rsidRPr="0070437A" w14:paraId="4CECAE6B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69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populations served</w:t>
            </w:r>
          </w:p>
        </w:tc>
        <w:tc>
          <w:tcPr>
            <w:tcW w:w="3500" w:type="pct"/>
          </w:tcPr>
          <w:p w14:paraId="1949AB55" w14:textId="77777777" w:rsidR="00DB3935" w:rsidRPr="0070437A" w:rsidRDefault="006E2261" w:rsidP="0070437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opulation served by center</w:t>
            </w:r>
          </w:p>
          <w:p w14:paraId="3A3EA589" w14:textId="77777777" w:rsidR="0070437A" w:rsidRPr="0070437A" w:rsidRDefault="0070437A" w:rsidP="0070437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op-served by site</w:t>
            </w:r>
          </w:p>
          <w:p w14:paraId="4CECAE6A" w14:textId="78E43DC8" w:rsidR="0070437A" w:rsidRPr="0070437A" w:rsidRDefault="0070437A" w:rsidP="0070437A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We get patients from all the way in Kentucky!”, “The majority of our patients are elderly, Hispanic females”</w:t>
            </w:r>
          </w:p>
        </w:tc>
      </w:tr>
      <w:tr w:rsidR="00DB3935" w:rsidRPr="0070437A" w14:paraId="4CECAE6E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6C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 xml:space="preserve">type of health </w:t>
            </w:r>
            <w:proofErr w:type="spellStart"/>
            <w:r w:rsidRPr="0070437A">
              <w:rPr>
                <w:rFonts w:ascii="Times New Roman"/>
              </w:rPr>
              <w:t>center</w:t>
            </w:r>
            <w:proofErr w:type="spellEnd"/>
          </w:p>
        </w:tc>
        <w:tc>
          <w:tcPr>
            <w:tcW w:w="3500" w:type="pct"/>
          </w:tcPr>
          <w:p w14:paraId="40A70B2D" w14:textId="77777777" w:rsidR="00DB3935" w:rsidRPr="0070437A" w:rsidRDefault="006E2261" w:rsidP="0070437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type of health center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.g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community, academic, urban, rural</w:t>
            </w:r>
          </w:p>
          <w:p w14:paraId="63648F2B" w14:textId="77777777" w:rsidR="0070437A" w:rsidRPr="0070437A" w:rsidRDefault="0070437A" w:rsidP="0070437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lastRenderedPageBreak/>
              <w:t>Hospital/site category</w:t>
            </w:r>
          </w:p>
          <w:p w14:paraId="4CECAE6D" w14:textId="1A2F01D5" w:rsidR="0070437A" w:rsidRPr="0070437A" w:rsidRDefault="0070437A" w:rsidP="0070437A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We are a high-volume clinic”, “We are in a really rural area, but we are an academic center”</w:t>
            </w:r>
          </w:p>
        </w:tc>
      </w:tr>
      <w:tr w:rsidR="00DB3935" w:rsidRPr="0070437A" w14:paraId="4CECAE71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6F" w14:textId="77777777" w:rsidR="00DB3935" w:rsidRPr="0070437A" w:rsidRDefault="006E2261">
            <w:pPr>
              <w:rPr>
                <w:rFonts w:ascii="Times New Roman"/>
              </w:rPr>
            </w:pPr>
            <w:r w:rsidRPr="0070437A">
              <w:rPr>
                <w:rFonts w:ascii="Times New Roman"/>
              </w:rPr>
              <w:lastRenderedPageBreak/>
              <w:t>NA</w:t>
            </w:r>
          </w:p>
        </w:tc>
        <w:tc>
          <w:tcPr>
            <w:tcW w:w="3500" w:type="pct"/>
          </w:tcPr>
          <w:p w14:paraId="5C824F77" w14:textId="77777777" w:rsidR="0070437A" w:rsidRPr="0070437A" w:rsidRDefault="0070437A" w:rsidP="0070437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Not applicable</w:t>
            </w:r>
          </w:p>
          <w:p w14:paraId="4CECAE70" w14:textId="2CE5A244" w:rsidR="0070437A" w:rsidRPr="0070437A" w:rsidRDefault="0070437A" w:rsidP="0070437A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t’s really snowy here today; how about in Boston?</w:t>
            </w:r>
            <w:r w:rsidRPr="0070437A">
              <w:rPr>
                <w:rFonts w:ascii="Times New Roman" w:hAnsi="Times New Roman" w:cs="Times New Roman"/>
              </w:rPr>
              <w:t>”</w:t>
            </w:r>
          </w:p>
        </w:tc>
      </w:tr>
      <w:tr w:rsidR="00DB3935" w:rsidRPr="0070437A" w14:paraId="4CECAE74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72" w14:textId="77777777" w:rsidR="00DB3935" w:rsidRPr="0070437A" w:rsidRDefault="006E2261">
            <w:pPr>
              <w:rPr>
                <w:rFonts w:ascii="Times New Roman"/>
              </w:rPr>
            </w:pPr>
            <w:r w:rsidRPr="0070437A">
              <w:rPr>
                <w:rFonts w:ascii="Times New Roman"/>
              </w:rPr>
              <w:t>Other NOS</w:t>
            </w:r>
          </w:p>
        </w:tc>
        <w:tc>
          <w:tcPr>
            <w:tcW w:w="3500" w:type="pct"/>
          </w:tcPr>
          <w:p w14:paraId="07B4F8A3" w14:textId="77777777" w:rsidR="00DB3935" w:rsidRPr="0070437A" w:rsidRDefault="006E2261" w:rsidP="0070437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other ideas not otherwise specified/unclear if it pertains to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sym</w:t>
            </w:r>
            <w:proofErr w:type="spellEnd"/>
          </w:p>
          <w:p w14:paraId="44B33073" w14:textId="77777777" w:rsidR="0070437A" w:rsidRPr="0070437A" w:rsidRDefault="0070437A" w:rsidP="0070437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Ideas that may/may not be applicable to eSyM</w:t>
            </w:r>
          </w:p>
          <w:p w14:paraId="4CECAE73" w14:textId="39B1705A" w:rsidR="0070437A" w:rsidRPr="0070437A" w:rsidRDefault="0070437A" w:rsidP="0070437A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Breast cancer clinics need to expand their research volume”</w:t>
            </w:r>
          </w:p>
        </w:tc>
      </w:tr>
      <w:tr w:rsidR="00DB3935" w:rsidRPr="0070437A" w14:paraId="4CECAE77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75" w14:textId="77777777" w:rsidR="00DB3935" w:rsidRPr="0070437A" w:rsidRDefault="006E2261">
            <w:pPr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Suggestions.Recommendations</w:t>
            </w:r>
            <w:proofErr w:type="spellEnd"/>
          </w:p>
        </w:tc>
        <w:tc>
          <w:tcPr>
            <w:tcW w:w="3500" w:type="pct"/>
          </w:tcPr>
          <w:p w14:paraId="2326423A" w14:textId="77777777" w:rsidR="00DB3935" w:rsidRPr="0070437A" w:rsidRDefault="006E2261" w:rsidP="0070437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Intervention Characteristics. D. </w:t>
            </w:r>
            <w:proofErr w:type="spellStart"/>
            <w:r w:rsidRPr="0070437A">
              <w:rPr>
                <w:rFonts w:ascii="Times New Roman" w:hAnsi="Times New Roman" w:cs="Times New Roman"/>
              </w:rPr>
              <w:t>Adaptability.Suggestions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: . Suggestions for improvement can be captured in this code</w:t>
            </w:r>
          </w:p>
          <w:p w14:paraId="4CECAE76" w14:textId="63E9C8CF" w:rsidR="0070437A" w:rsidRPr="0070437A" w:rsidRDefault="0070437A" w:rsidP="0070437A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Broad-scope intervention suggestions</w:t>
            </w:r>
          </w:p>
        </w:tc>
      </w:tr>
      <w:tr w:rsidR="00DB3935" w:rsidRPr="0070437A" w14:paraId="4CECAE7A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78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proofErr w:type="spellStart"/>
            <w:r w:rsidRPr="0070437A">
              <w:rPr>
                <w:rFonts w:ascii="Times New Roman"/>
              </w:rPr>
              <w:t>Careteam</w:t>
            </w:r>
            <w:proofErr w:type="spellEnd"/>
            <w:r w:rsidRPr="0070437A">
              <w:rPr>
                <w:rFonts w:ascii="Times New Roman"/>
              </w:rPr>
              <w:t xml:space="preserve"> Level suggestions</w:t>
            </w:r>
          </w:p>
        </w:tc>
        <w:tc>
          <w:tcPr>
            <w:tcW w:w="3500" w:type="pct"/>
          </w:tcPr>
          <w:p w14:paraId="27349FE0" w14:textId="77777777" w:rsidR="00DB3935" w:rsidRPr="0070437A" w:rsidRDefault="006E2261" w:rsidP="0070437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proofErr w:type="spellStart"/>
            <w:r w:rsidRPr="0070437A">
              <w:rPr>
                <w:rFonts w:ascii="Times New Roman" w:hAnsi="Times New Roman" w:cs="Times New Roman"/>
              </w:rPr>
              <w:t>Careteam</w:t>
            </w:r>
            <w:proofErr w:type="spellEnd"/>
            <w:r w:rsidRPr="0070437A">
              <w:rPr>
                <w:rFonts w:ascii="Times New Roman" w:hAnsi="Times New Roman" w:cs="Times New Roman"/>
              </w:rPr>
              <w:t xml:space="preserve"> Level suggestions (staff and provider)</w:t>
            </w:r>
          </w:p>
          <w:p w14:paraId="28E609E0" w14:textId="77777777" w:rsidR="0070437A" w:rsidRPr="0070437A" w:rsidRDefault="0070437A" w:rsidP="0070437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Suggestions relating directly to provider</w:t>
            </w:r>
          </w:p>
          <w:p w14:paraId="4CECAE79" w14:textId="48396DE6" w:rsidR="0070437A" w:rsidRPr="0070437A" w:rsidRDefault="0070437A" w:rsidP="0070437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Surgeons would probably use this more if you added XXX”, “Our nurses would like it if it didn’t alert X pool”</w:t>
            </w:r>
          </w:p>
        </w:tc>
      </w:tr>
      <w:tr w:rsidR="00DB3935" w:rsidRPr="0070437A" w14:paraId="4CECAE7D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7B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other suggestions recommendations</w:t>
            </w:r>
          </w:p>
        </w:tc>
        <w:tc>
          <w:tcPr>
            <w:tcW w:w="3500" w:type="pct"/>
          </w:tcPr>
          <w:p w14:paraId="23A74497" w14:textId="77777777" w:rsidR="0070437A" w:rsidRPr="0070437A" w:rsidRDefault="0070437A" w:rsidP="0070437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Suggestions not specific to other categories</w:t>
            </w:r>
          </w:p>
          <w:p w14:paraId="4CECAE7C" w14:textId="42BBEC28" w:rsidR="00DB3935" w:rsidRPr="0070437A" w:rsidRDefault="0070437A" w:rsidP="0070437A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Have you considered changing the name to something more catchy?”</w:t>
            </w:r>
          </w:p>
        </w:tc>
      </w:tr>
      <w:tr w:rsidR="00DB3935" w:rsidRPr="0070437A" w14:paraId="4CECAE80" w14:textId="77777777" w:rsidTr="00DB393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CAE7E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Patient Level suggestions</w:t>
            </w:r>
          </w:p>
        </w:tc>
        <w:tc>
          <w:tcPr>
            <w:tcW w:w="3500" w:type="pct"/>
          </w:tcPr>
          <w:p w14:paraId="1256048D" w14:textId="77777777" w:rsidR="0070437A" w:rsidRPr="0070437A" w:rsidRDefault="006E2261" w:rsidP="0070437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Patient Level suggestions</w:t>
            </w:r>
          </w:p>
          <w:p w14:paraId="08F94375" w14:textId="77777777" w:rsidR="0070437A" w:rsidRPr="0070437A" w:rsidRDefault="0070437A" w:rsidP="0070437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Suggestions relating to patient care or populations</w:t>
            </w:r>
          </w:p>
          <w:p w14:paraId="4CECAE7F" w14:textId="337DFFA4" w:rsidR="0070437A" w:rsidRPr="0070437A" w:rsidRDefault="0070437A" w:rsidP="0070437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“I think glioblastoma patients would find this really useful”</w:t>
            </w:r>
          </w:p>
        </w:tc>
      </w:tr>
      <w:tr w:rsidR="00DB3935" w:rsidRPr="0070437A" w14:paraId="4CECAE83" w14:textId="77777777" w:rsidTr="00DB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ECAE81" w14:textId="77777777" w:rsidR="00DB3935" w:rsidRPr="0070437A" w:rsidRDefault="006E2261">
            <w:pPr>
              <w:ind w:left="450"/>
              <w:rPr>
                <w:rFonts w:ascii="Times New Roman"/>
              </w:rPr>
            </w:pPr>
            <w:r w:rsidRPr="0070437A">
              <w:rPr>
                <w:rFonts w:ascii="Times New Roman"/>
              </w:rPr>
              <w:t>Technology Suggestions</w:t>
            </w:r>
          </w:p>
        </w:tc>
        <w:tc>
          <w:tcPr>
            <w:tcW w:w="3500" w:type="pct"/>
          </w:tcPr>
          <w:p w14:paraId="41622C1B" w14:textId="77777777" w:rsidR="00DB3935" w:rsidRPr="0070437A" w:rsidRDefault="006E2261" w:rsidP="0070437A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>Technology Suggestions (includes questionnaires, 30-60-90 days suggestions references)</w:t>
            </w:r>
          </w:p>
          <w:p w14:paraId="6E42D642" w14:textId="77777777" w:rsidR="0070437A" w:rsidRPr="0070437A" w:rsidRDefault="0070437A" w:rsidP="0070437A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t xml:space="preserve">Suggestions relating to technology (questionnaires, look-backs, </w:t>
            </w:r>
            <w:proofErr w:type="spellStart"/>
            <w:r w:rsidRPr="0070437A">
              <w:rPr>
                <w:rFonts w:ascii="Times New Roman" w:hAnsi="Times New Roman" w:cs="Times New Roman"/>
              </w:rPr>
              <w:t>etc</w:t>
            </w:r>
            <w:proofErr w:type="spellEnd"/>
            <w:r w:rsidRPr="0070437A">
              <w:rPr>
                <w:rFonts w:ascii="Times New Roman" w:hAnsi="Times New Roman" w:cs="Times New Roman"/>
              </w:rPr>
              <w:t>)</w:t>
            </w:r>
          </w:p>
          <w:p w14:paraId="4CECAE82" w14:textId="4853848A" w:rsidR="0070437A" w:rsidRPr="0070437A" w:rsidRDefault="0070437A" w:rsidP="0070437A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70437A">
              <w:rPr>
                <w:rFonts w:ascii="Times New Roman" w:hAnsi="Times New Roman" w:cs="Times New Roman"/>
              </w:rPr>
              <w:lastRenderedPageBreak/>
              <w:t>“Surgical patients should only have this for two weeks”, “I think you should add a text-box”, “I wonder if you made this its own app if more people would access it”</w:t>
            </w:r>
          </w:p>
        </w:tc>
      </w:tr>
    </w:tbl>
    <w:p w14:paraId="4CECAE84" w14:textId="77777777" w:rsidR="00060610" w:rsidRDefault="00060610"/>
    <w:sectPr w:rsidR="00060610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E5C3C" w14:textId="77777777" w:rsidR="00B74C70" w:rsidRDefault="00B74C70">
      <w:pPr>
        <w:spacing w:after="0" w:line="240" w:lineRule="auto"/>
      </w:pPr>
      <w:r>
        <w:separator/>
      </w:r>
    </w:p>
  </w:endnote>
  <w:endnote w:type="continuationSeparator" w:id="0">
    <w:p w14:paraId="12E33572" w14:textId="77777777" w:rsidR="00B74C70" w:rsidRDefault="00B74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CAE84" w14:textId="0D72409A" w:rsidR="00DB3935" w:rsidRDefault="006E2261">
    <w:pPr>
      <w:pStyle w:val="Footer1"/>
    </w:pPr>
    <w:r>
      <w:ptab w:relativeTo="margin" w:alignment="left" w:leader="none"/>
    </w:r>
    <w:r>
      <w:t>7/7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3C7DE6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3C7DE6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20E5E" w14:textId="77777777" w:rsidR="00B74C70" w:rsidRDefault="00B74C70">
      <w:pPr>
        <w:spacing w:after="0" w:line="240" w:lineRule="auto"/>
      </w:pPr>
      <w:r>
        <w:separator/>
      </w:r>
    </w:p>
  </w:footnote>
  <w:footnote w:type="continuationSeparator" w:id="0">
    <w:p w14:paraId="3AA7A461" w14:textId="77777777" w:rsidR="00B74C70" w:rsidRDefault="00B74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E94"/>
    <w:multiLevelType w:val="hybridMultilevel"/>
    <w:tmpl w:val="4BB48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2488A"/>
    <w:multiLevelType w:val="hybridMultilevel"/>
    <w:tmpl w:val="16E81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C3C5A"/>
    <w:multiLevelType w:val="hybridMultilevel"/>
    <w:tmpl w:val="EF8A2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E6723"/>
    <w:multiLevelType w:val="hybridMultilevel"/>
    <w:tmpl w:val="5EBA6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566828"/>
    <w:multiLevelType w:val="hybridMultilevel"/>
    <w:tmpl w:val="2AC67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12549F"/>
    <w:multiLevelType w:val="hybridMultilevel"/>
    <w:tmpl w:val="4B545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D2C02"/>
    <w:multiLevelType w:val="hybridMultilevel"/>
    <w:tmpl w:val="19FC2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2529B"/>
    <w:multiLevelType w:val="hybridMultilevel"/>
    <w:tmpl w:val="EF147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A7437"/>
    <w:multiLevelType w:val="hybridMultilevel"/>
    <w:tmpl w:val="BF581BA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864F8"/>
    <w:multiLevelType w:val="hybridMultilevel"/>
    <w:tmpl w:val="A1000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0D3CB0"/>
    <w:multiLevelType w:val="hybridMultilevel"/>
    <w:tmpl w:val="B360F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A348C0"/>
    <w:multiLevelType w:val="hybridMultilevel"/>
    <w:tmpl w:val="791A6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FF387F"/>
    <w:multiLevelType w:val="hybridMultilevel"/>
    <w:tmpl w:val="1AFEC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4C3CE8"/>
    <w:multiLevelType w:val="hybridMultilevel"/>
    <w:tmpl w:val="C500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5B1A8F"/>
    <w:multiLevelType w:val="hybridMultilevel"/>
    <w:tmpl w:val="35CE9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638DF"/>
    <w:multiLevelType w:val="hybridMultilevel"/>
    <w:tmpl w:val="EF820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30922"/>
    <w:multiLevelType w:val="hybridMultilevel"/>
    <w:tmpl w:val="22D6E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E028F"/>
    <w:multiLevelType w:val="hybridMultilevel"/>
    <w:tmpl w:val="960CE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33406E"/>
    <w:multiLevelType w:val="hybridMultilevel"/>
    <w:tmpl w:val="1D046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DC6B91"/>
    <w:multiLevelType w:val="hybridMultilevel"/>
    <w:tmpl w:val="B100D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10220E"/>
    <w:multiLevelType w:val="hybridMultilevel"/>
    <w:tmpl w:val="75FC9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C56144"/>
    <w:multiLevelType w:val="hybridMultilevel"/>
    <w:tmpl w:val="EFE61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9F2BC2"/>
    <w:multiLevelType w:val="hybridMultilevel"/>
    <w:tmpl w:val="D604F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556FD"/>
    <w:multiLevelType w:val="hybridMultilevel"/>
    <w:tmpl w:val="EFAC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F115DC"/>
    <w:multiLevelType w:val="hybridMultilevel"/>
    <w:tmpl w:val="7F7E7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2D0F0A"/>
    <w:multiLevelType w:val="hybridMultilevel"/>
    <w:tmpl w:val="6158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4E63E7"/>
    <w:multiLevelType w:val="hybridMultilevel"/>
    <w:tmpl w:val="C298D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3183F"/>
    <w:multiLevelType w:val="hybridMultilevel"/>
    <w:tmpl w:val="C6D68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093FA4"/>
    <w:multiLevelType w:val="hybridMultilevel"/>
    <w:tmpl w:val="624A3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5D6D50"/>
    <w:multiLevelType w:val="hybridMultilevel"/>
    <w:tmpl w:val="D4BA7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902430"/>
    <w:multiLevelType w:val="hybridMultilevel"/>
    <w:tmpl w:val="0CB49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3247B8"/>
    <w:multiLevelType w:val="hybridMultilevel"/>
    <w:tmpl w:val="332A3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A2772B"/>
    <w:multiLevelType w:val="hybridMultilevel"/>
    <w:tmpl w:val="EB3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181EF2"/>
    <w:multiLevelType w:val="hybridMultilevel"/>
    <w:tmpl w:val="DB06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8C042B"/>
    <w:multiLevelType w:val="hybridMultilevel"/>
    <w:tmpl w:val="2500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7D2459"/>
    <w:multiLevelType w:val="hybridMultilevel"/>
    <w:tmpl w:val="3FC62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5B5CD9"/>
    <w:multiLevelType w:val="hybridMultilevel"/>
    <w:tmpl w:val="82381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7E7EA8"/>
    <w:multiLevelType w:val="hybridMultilevel"/>
    <w:tmpl w:val="E2EE5A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99774C"/>
    <w:multiLevelType w:val="hybridMultilevel"/>
    <w:tmpl w:val="D0C47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D27D04"/>
    <w:multiLevelType w:val="hybridMultilevel"/>
    <w:tmpl w:val="9E20C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2E50D7"/>
    <w:multiLevelType w:val="hybridMultilevel"/>
    <w:tmpl w:val="40349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DE1221"/>
    <w:multiLevelType w:val="hybridMultilevel"/>
    <w:tmpl w:val="39388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6812041">
    <w:abstractNumId w:val="3"/>
  </w:num>
  <w:num w:numId="2" w16cid:durableId="1437941413">
    <w:abstractNumId w:val="1"/>
  </w:num>
  <w:num w:numId="3" w16cid:durableId="429358751">
    <w:abstractNumId w:val="34"/>
  </w:num>
  <w:num w:numId="4" w16cid:durableId="409624817">
    <w:abstractNumId w:val="25"/>
  </w:num>
  <w:num w:numId="5" w16cid:durableId="2112702870">
    <w:abstractNumId w:val="15"/>
  </w:num>
  <w:num w:numId="6" w16cid:durableId="322009381">
    <w:abstractNumId w:val="16"/>
  </w:num>
  <w:num w:numId="7" w16cid:durableId="1464731238">
    <w:abstractNumId w:val="9"/>
  </w:num>
  <w:num w:numId="8" w16cid:durableId="1400130343">
    <w:abstractNumId w:val="19"/>
  </w:num>
  <w:num w:numId="9" w16cid:durableId="827936261">
    <w:abstractNumId w:val="36"/>
  </w:num>
  <w:num w:numId="10" w16cid:durableId="644775229">
    <w:abstractNumId w:val="22"/>
  </w:num>
  <w:num w:numId="11" w16cid:durableId="184054089">
    <w:abstractNumId w:val="21"/>
  </w:num>
  <w:num w:numId="12" w16cid:durableId="1298875580">
    <w:abstractNumId w:val="10"/>
  </w:num>
  <w:num w:numId="13" w16cid:durableId="625428661">
    <w:abstractNumId w:val="5"/>
  </w:num>
  <w:num w:numId="14" w16cid:durableId="1099177506">
    <w:abstractNumId w:val="17"/>
  </w:num>
  <w:num w:numId="15" w16cid:durableId="1593084">
    <w:abstractNumId w:val="30"/>
  </w:num>
  <w:num w:numId="16" w16cid:durableId="1089543770">
    <w:abstractNumId w:val="37"/>
  </w:num>
  <w:num w:numId="17" w16cid:durableId="803306866">
    <w:abstractNumId w:val="8"/>
  </w:num>
  <w:num w:numId="18" w16cid:durableId="2132818490">
    <w:abstractNumId w:val="41"/>
  </w:num>
  <w:num w:numId="19" w16cid:durableId="1676885717">
    <w:abstractNumId w:val="14"/>
  </w:num>
  <w:num w:numId="20" w16cid:durableId="1421365088">
    <w:abstractNumId w:val="20"/>
  </w:num>
  <w:num w:numId="21" w16cid:durableId="1597440305">
    <w:abstractNumId w:val="35"/>
  </w:num>
  <w:num w:numId="22" w16cid:durableId="1655180536">
    <w:abstractNumId w:val="13"/>
  </w:num>
  <w:num w:numId="23" w16cid:durableId="1677154623">
    <w:abstractNumId w:val="0"/>
  </w:num>
  <w:num w:numId="24" w16cid:durableId="941035440">
    <w:abstractNumId w:val="40"/>
  </w:num>
  <w:num w:numId="25" w16cid:durableId="1025056360">
    <w:abstractNumId w:val="7"/>
  </w:num>
  <w:num w:numId="26" w16cid:durableId="777599581">
    <w:abstractNumId w:val="23"/>
  </w:num>
  <w:num w:numId="27" w16cid:durableId="60756382">
    <w:abstractNumId w:val="4"/>
  </w:num>
  <w:num w:numId="28" w16cid:durableId="1870219000">
    <w:abstractNumId w:val="26"/>
  </w:num>
  <w:num w:numId="29" w16cid:durableId="1815173423">
    <w:abstractNumId w:val="12"/>
  </w:num>
  <w:num w:numId="30" w16cid:durableId="1883977363">
    <w:abstractNumId w:val="32"/>
  </w:num>
  <w:num w:numId="31" w16cid:durableId="1655060051">
    <w:abstractNumId w:val="24"/>
  </w:num>
  <w:num w:numId="32" w16cid:durableId="1781413579">
    <w:abstractNumId w:val="27"/>
  </w:num>
  <w:num w:numId="33" w16cid:durableId="344863423">
    <w:abstractNumId w:val="2"/>
  </w:num>
  <w:num w:numId="34" w16cid:durableId="1145202710">
    <w:abstractNumId w:val="31"/>
  </w:num>
  <w:num w:numId="35" w16cid:durableId="432670008">
    <w:abstractNumId w:val="39"/>
  </w:num>
  <w:num w:numId="36" w16cid:durableId="1183084837">
    <w:abstractNumId w:val="33"/>
  </w:num>
  <w:num w:numId="37" w16cid:durableId="2088914868">
    <w:abstractNumId w:val="38"/>
  </w:num>
  <w:num w:numId="38" w16cid:durableId="1515461727">
    <w:abstractNumId w:val="6"/>
  </w:num>
  <w:num w:numId="39" w16cid:durableId="400370104">
    <w:abstractNumId w:val="18"/>
  </w:num>
  <w:num w:numId="40" w16cid:durableId="1623536971">
    <w:abstractNumId w:val="11"/>
  </w:num>
  <w:num w:numId="41" w16cid:durableId="1323311128">
    <w:abstractNumId w:val="29"/>
  </w:num>
  <w:num w:numId="42" w16cid:durableId="194904759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60610"/>
    <w:rsid w:val="00396A39"/>
    <w:rsid w:val="003C7DE6"/>
    <w:rsid w:val="005754D0"/>
    <w:rsid w:val="006451CB"/>
    <w:rsid w:val="006E2261"/>
    <w:rsid w:val="0070437A"/>
    <w:rsid w:val="00A47467"/>
    <w:rsid w:val="00B34482"/>
    <w:rsid w:val="00B70289"/>
    <w:rsid w:val="00B74C70"/>
    <w:rsid w:val="00C02BAF"/>
    <w:rsid w:val="00DB3935"/>
    <w:rsid w:val="00DC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ADFD"/>
  <w15:chartTrackingRefBased/>
  <w15:docId w15:val="{01C793A2-02EC-48EF-92D3-FC51E135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DC3CB1"/>
    <w:pPr>
      <w:ind w:left="720"/>
      <w:contextualSpacing/>
    </w:pPr>
    <w:rPr>
      <w:rFonts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617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ronin</dc:creator>
  <cp:keywords/>
  <dc:description/>
  <cp:lastModifiedBy>Cronin, Christine</cp:lastModifiedBy>
  <cp:revision>4</cp:revision>
  <dcterms:created xsi:type="dcterms:W3CDTF">2023-07-07T14:48:00Z</dcterms:created>
  <dcterms:modified xsi:type="dcterms:W3CDTF">2025-04-03T19:58:00Z</dcterms:modified>
</cp:coreProperties>
</file>